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2311"/>
        <w:gridCol w:w="1426"/>
        <w:gridCol w:w="766"/>
        <w:gridCol w:w="682"/>
        <w:gridCol w:w="766"/>
        <w:gridCol w:w="866"/>
        <w:gridCol w:w="4516"/>
      </w:tblGrid>
      <w:tr>
        <w:trPr>
          <w:trHeight w:val="315" w:hRule="atLeast"/>
        </w:trPr>
        <w:tc>
          <w:tcPr>
            <w:tcW w:w="11963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upporting Table S4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Consistently up-regulated genes in different developmental stages under biotic stress.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obeset ID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ccession No.</w:t>
            </w:r>
          </w:p>
        </w:tc>
        <w:tc>
          <w:tcPr>
            <w:tcW w:w="30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Developmental stages 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Log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Transformed fold change values)</w:t>
            </w:r>
          </w:p>
        </w:tc>
        <w:tc>
          <w:tcPr>
            <w:tcW w:w="4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 dpa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dpa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dpa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dpa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baAffx.196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572462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5545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6886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51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439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sic helix-loop-helix (bHLH)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53.2.A1_a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Ghi.92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KS5 (SKU5 Similar 5); copper ion binding / oxidoreduct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8388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66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11740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744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5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46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80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7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SA1 (GAST1 PROTEIN HOMOLOG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424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4907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650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868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OLS1 (ARABIDOPSIS THALIANA GALACTINOL SYNTHASE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54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5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MPK3 (MITOGEN-ACTIVATED PROTEIN KINASE 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455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182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-binding EF hand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743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10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.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2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0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7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2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8787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5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4107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8292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8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sic helix-loop-helix (bHLH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3038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793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3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MT (JASMONIC ACID CARBOXYL METHYLTRANSFERASE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0504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4671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68.1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5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-oxoglutarate-dependent dioxygen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649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601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9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732.2.S1_a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96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732.3.S1_x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6016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4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7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577.1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60777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1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7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0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799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1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750.2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533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8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vy-metal-associated domain-containing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617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96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9913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1774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8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MP kin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9447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82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550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11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8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(C3HC4-type RING finger)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353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81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6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3106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4937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3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73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86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7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799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691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388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90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K6 (CBL-INTERACTING PROTEIN KINASE 6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78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7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64203.1 Os10g01598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4421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6485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NP_001043963.1 Os01g06958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75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8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vy-metal-associated domain-containing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2078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7172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taredoxin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692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9809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640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807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ongly similar to NP_001055754.1 Os05g04600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308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2723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6 kDa class I small heat shock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1624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512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451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Q122174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7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5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7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aminocyclopropane-1-carboxylate synthase (ACCS-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515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8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0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7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FER4 (FERRITIN 4); ferric iron binding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479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812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4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1299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8705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7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ypsin and protease inhibitor family protein / Kunitz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55.1.A1_s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86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6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93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2 (PROLINE TRANSPORTER 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05.1.A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231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48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.58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18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3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F41045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.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ygalacturon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561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73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id phosphat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3762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4004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id phosphat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681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99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7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icotianamine synth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847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54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3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EP3 (Arabidopsis thaliana chitinase class IV); chitin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616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602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115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8534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4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L10 (Galacturonosyl transferase-like 10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94.1.S1_a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261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7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94.3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D48568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4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baAffx.196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572462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6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874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962572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6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6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ylene responsive element binding protein 3 /// Ethylene-responsive element binding protein ERF6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94.2.A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9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763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19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-transporting ATPase, Ca(2+)-ATPase, putative (ACA1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76.3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458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ort-chain dehydrogenase/reductase (SDR)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427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59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92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8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KY transcription factor 2 (WRKY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9417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903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78.3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1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5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N5-related N-acetyltransferase (GNAT)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759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3449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4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639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15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R47 (cold regulated 47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4610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943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083.4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5610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8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6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Z (SALT TOLERANCE ZINC FINGER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171.1.A1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831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4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74.1.A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60282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3KA (Mitogen-activated protein kinase kinase kinase 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2180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7149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9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7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oric monoester hydrol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610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9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R4-NOT transcription complex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69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794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9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A2OX1 (GIBBERELLIN 2-OXIDASE 1); gibberellin 2-beta-dioxygen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8305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43603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AF1 (Arabidopsis NAC domain containing protein 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128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89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8264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911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8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6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0199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6814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5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ion factor WRKY22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5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366083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.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9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0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D9 precursor (pod9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8053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881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5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7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920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81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1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865.3.A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V8498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NP_001053524.1 Os04g05563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2687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89633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44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91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2 domain-containing transcription factor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739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4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2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5325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3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7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-methyltransferase family 2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21.1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Q303122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6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5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aminocyclopropane-1-carboxylate oxidase (ACO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35.2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1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-ascorbate oxid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983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V8497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Z (SALT TOLERANCE ZINC FINGER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69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3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9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76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426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3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44456.1 Os01g07837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80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16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5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AC090 (Arabidopsis NAC domain containing protein 90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525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9559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8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732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4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73.1.A1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79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1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1532.1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875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24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24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78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99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ntatricopeptide (PPR) repeat-containing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584.4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92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2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idoreductase, zinc-binding dehydrogen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38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30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61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0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D8 (FATTY ACID DESATURASE 8); omega-3 fatty acid desatur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765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2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P2 (BON ASSOCIATION PROTEIN 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925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2097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P2 (BON ASSOCIATION PROTEIN 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22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5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041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8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536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923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ypsin and protease inhibitor family protein / Kunitz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388.3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6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K6 (CBL-INTERACTING PROTEIN KINASE 6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389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5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65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1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42083.1 Os01g01593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0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33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nase interacting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4039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919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55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8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5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2 (PROLINE TRANSPORTER 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208.2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5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DH2 (GLUTAMATE DEHYDROGENASE 2); oxidoreduct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565.5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53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DR12/PDR12 (PLEIOTROPIC DRUG RESISTANCE 1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084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273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 GSPATT00026983001 [Paramecium tetraurelia strain d4-2]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0480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7946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S3 (SALT OVERLY SENSITIVE 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337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1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2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8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pene synthase 8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349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9077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BZIP53 (BASIC REGION/LEUCINE ZIPPER MOTIF 5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09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3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46956.1 Os02g05156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389.2.A1_s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22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9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9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ase class 3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0976.1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8640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9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9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34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1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42083.1 Os01g01593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307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82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nescence-associated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37.4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00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405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9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droxyproline-rich glycoprotein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458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55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4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ctinester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33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546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nase-related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20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4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modulin-binding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177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574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8447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65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nknown 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62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554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XP_001753678.1 predicted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493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4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H4 (TOUCH 4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98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1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174140.1 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48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3136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7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79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D8093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 P45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88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6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idine/deoxycytidylate deamin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9399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9761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5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XP_001756879.1 predicted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69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53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3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modulin-binding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42.3.A1_a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148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9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6447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2295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8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7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565.2.S1_a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18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4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DR12/PDR12 (PLEIOTROPIC DRUG RESISTANCE 1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565.7.A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D4864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DR12/PDR12 (PLEIOTROPIC DRUG RESISTANCE 1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6883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909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9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98.2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9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2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98.3.S1_s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470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0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65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8251.1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6755.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9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3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45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117.2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9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elli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4594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9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51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92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D2 (ROOT HAIR DEFECTIVE 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766.2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508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L6 (Arabidopsis Tóxicos en Levadura 6) Ubiquitin lig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128.1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82754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EB1 transcription factor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8242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4222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3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8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rpin-induced protein-related / HIN1-related / hairpin-responsive protein-related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69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6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73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5624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ticosapeptide/Phox/Bem1p (PB1) domain-containing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174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579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332.1.A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56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KY22 (WRKY DNA-binding protein 2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92.3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8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29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1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8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oric monoester hydrol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5338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5811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9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3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117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4920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elli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411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410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RO5 (SIMILAR TO RCD ONE 5); NAD+ ADP-ribosyltransfer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74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86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5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Z (SALT TOLERANCE ZINC FINGER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92.1.A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9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4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9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73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0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2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ion factor WRKY19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939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V84898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8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7649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7880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7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2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739.4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45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5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X3 (Lipoxygenase 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752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293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4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739.2.S1_s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992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6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1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X3 (Lipoxygenase 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1049.1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3289.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9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2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(C3HC4-type RING finger)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2010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3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589.46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5449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9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X3 (Lipoxygenase 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95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7729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085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F32936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1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symbiotic hemoglobin class 1 (GLB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408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1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9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7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P94C1 (cytochrome P450, family 94, subfamily C, polypeptide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559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540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7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5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EP3 (Arabidopsis thaliana chitinase class IV); chitin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043.10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273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3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77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602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0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2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DA38 (embryo sac development arrest 38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3.3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4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0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S1 (ACC SYNTHASE 1); 1-aminocyclopropane-1-carboxylate synth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5780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457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9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MA1 (Ring finger protein with Membrane Anchor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950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43523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6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OLS1 (ARABIDOPSIS THALIANA GALACTINOL SYNTHASE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192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3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0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366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6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3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-box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354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17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DK1 (NAD kinase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4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0551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1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KS5 (SKU5 Similar 5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0384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168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3.4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2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9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S1 (ACC SYNTHASE 1); 1-aminocyclopropane-1-carboxylate synth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7633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9904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TB (FATTY ACYL-ACP THIOESTERASES B); acyl carrier/ acyl-ACP thioester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676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4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189461.1 PMZ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263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31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1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75.2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9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8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3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XP_001769087.1 predicted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0159.1.A1_s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1077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9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4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60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70.2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1945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1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20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2869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419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5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729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2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3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987.1.S1_a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618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9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142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2846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2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366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W5619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6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171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4385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2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e inhibitor/seed storage/lipid transfer protein (LTP)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41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7356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2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(C2H2 type)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5508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6030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.6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XP_001779530.1 predicted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4543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745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.0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OLS2 (ARABIDOPSIS THALIANA GALACTINOL SYNTHASE 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830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F9321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.9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e inhibitor/seed storage/lipid transfer protein (LTP)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8901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8199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6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9697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7913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6.7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5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68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0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75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1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4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STU23 (Arabidopsis thaliana Glutathione S-transferase (class tau) 2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47.3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988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5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S1; carbohydrate transporter/ sugar porter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3.4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5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2.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1.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6.5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S1 (ACC SYNTHASE 1); 1-aminocyclopropane-1-carboxylate synth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63.2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9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9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4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XP_001755863.1 predicted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8577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85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0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2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52173.1 Os04g0179100 [Oryza sativa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155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D4863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2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DP-glucoronosyl/UDP-glucosyl transfer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722.1.S1_s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M88322.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5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8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up 4 late embryogenesis-abundant protein (Lea14-A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33925.1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48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8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5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89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XP_001779530.1 predicted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855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64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CP1 (CA2+-BINDING PROTEIN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22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00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8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GT72C1 (UDP-glucosyl transferase 72C1); UDP-glycosyl transfer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6184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6256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6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IN3a transcription factor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251.4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5431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inotransferase class I and II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41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0551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6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38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1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34007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701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7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632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4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957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89734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8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P2 (PHOSPHOLIPASE A 2A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2228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2183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3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-type ATP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013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31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0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871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2426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5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xin-responsiv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320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2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TPS7 (Arabidopsis thaliana trehalose-phosphatase/synthase 7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621.1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608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0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1530.2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52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RKY3; transcription factor 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1775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4036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9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171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W1874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2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2105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38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BP1 (ACYL-COA BINDING PROTEIN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rAffx.5818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BF2789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2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8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88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6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9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P76C5 (cytochrome P450, family 76, subfamily C, polypeptide 5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63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89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7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3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CSLG2 (Cellulose synthase-like G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4975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3882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7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2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088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5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5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MPK3 (MITOGEN-ACTIVATED PROTEIN KINASE 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889.1.S1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V84958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9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96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ase class 3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202.1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707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0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42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E7/ACN1 (ACYL-ACTIVATING ENZYME 7); AMP binding / acetate-CoA lig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141.2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R4586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4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DP1 (SUGAR-DEPENDENT1); triacylglycerol lip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451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468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6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TPS11 (Arabidopsis thaliana trehalose phosphatase/synthase 1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608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2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2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275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902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3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4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NP_564761.1 ATB2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4157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9771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3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049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44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8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loacid dehalogenase-like hydrol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184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1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8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E7/ACN1 (ACYL-ACTIVATING ENZYME 7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429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F9321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7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.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6.3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55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6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C14 (laccase 14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76.3.A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6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495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75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 DDBDRAFT_0184442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34.2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1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DK1 (NAD kinase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729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2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043.12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3391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9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NP_567701.1 hydrolase, acting on ester bond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84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68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8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5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66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5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2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-ascorbate oxid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1358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62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5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64453.1 Os10g03696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0107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6119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.0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-box domain-containing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96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1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5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47232.1 Os02g05800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75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78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4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XP_001769087.1 predicted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03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91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4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5701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5784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7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OF2 (Arabidopsis dof zinc finger protein 2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40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8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8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ion factor WRKY23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3045.1.S1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226240.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0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B17 (PLANT U-BOX17); ubiquitin-protein lig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28942.1.S1_s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5044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22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49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810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7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P76C5 (cytochrome P450, family 76, subfamily C, polypeptide 5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732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2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2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98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7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9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idoreductase, 2OG-Fe(II) oxygen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82.3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14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1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ion factor WRKY19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Affx.1503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59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3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73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11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3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9354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88498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2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GE5 (UDP-D-glucose/UDP-D-galactose 4-epimerase 5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0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V8498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9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57827.1 Os06g05482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718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0858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7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.6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IA1 (NITRATE REDUCTASE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69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8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2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rixin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3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0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9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GT1 (DON-GLUCOSYLTRANSFERASE); UDP-glycosyl transfer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8694.1.S1_a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9451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8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3.0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11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9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.3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LS9 (YELLOW-LEAF-SPECIFIC GENE 9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595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610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0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.1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656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7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4.7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13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498401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0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.0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(C3HC4-type RING finger)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80.3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2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.6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53341.1 Os04g05225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52.2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8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.7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ducin family protein / WD-40 repeat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823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48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.2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608.2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2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.3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07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0555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9.6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D26 (RESPONSIVE TO DESSICATION 26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7921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7203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.1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632.1.A1_s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173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1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2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KKK14 (Mitogen-activated protein kinase kinase kinase 14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baAffx.198.1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560547.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40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baAffx.198.1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560547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1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nknown 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69.1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596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5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BCB (ARABIDOPSIS BLUE-COPPER-BINDING PROTEIN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731.2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78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1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56779.1 Os06g01439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45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268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3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similar to NP_001060901.1 Os08g01271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132.2.A1_a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520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1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KY41 (WRKY DNA-binding protein 4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33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58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6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eakly similar to NP_172572.1 protein kinase family protein 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939.2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1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.7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OX1D (ALTERNATIVE OXIDASE 1D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11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Y311597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4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ass III peroxidase (pod7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443.2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F9321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8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4 (PATHOGENESIS-RELATED 4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41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0551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6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9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496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V8495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0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1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und-responsive protein-related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114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173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0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-binding EF hand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4360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18204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7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668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8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4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9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.1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425.3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2784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2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HL3 (NDR1/HIN1-like 3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71.5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80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2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664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7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2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61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K9877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0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4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kly similar to NP_001052173.1 Os04g017910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3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270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0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652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1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6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T1 (CATIONIC AMINO ACID TRANSPORTER 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08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K9876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3.0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OSM34 (OSMOTIN 34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169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89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9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.0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M domain-containing protein / ABA-responsive protein-related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328.1.A1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23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5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2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.59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 P45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32.1.S1_at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100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5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42</w:t>
            </w:r>
          </w:p>
        </w:tc>
        <w:tc>
          <w:tcPr>
            <w:tcW w:w="45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KKK14 (Mitogen-activated protein kinase kinase kinase 14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327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6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2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692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31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3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721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V8502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85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891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2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5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2.8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dermal glycoprotein / EDGP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52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25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.17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ducin family protein / WD-40 repeat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2729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620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.0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476.1.S1_x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49509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0.12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1633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176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.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7.3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586.1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76000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7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1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vy-metal-associated domain-containing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202.1.A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0466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98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E7/ACN1 (ACYL-ACTIVATING ENZYME 7); AMP binding / acetate-CoA lig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294.2.S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I73198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34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CK1 (CHOLINE KINASE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5571.1.S1_a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W505599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9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.96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849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A9928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1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FTSH6/FTSH6 (FtsH protease 6); ATP-dependent peptidase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876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N8031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70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lfotransferase family protein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07.1.S1_s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58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29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Z (SALT TOLERANCE ZINC FINGER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235.1.A1_a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DT4630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43</w:t>
            </w:r>
          </w:p>
        </w:tc>
        <w:tc>
          <w:tcPr>
            <w:tcW w:w="45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GT72C1 (UDP-glucosyl transferase 72C1)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2045.1.A1_a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CO12415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1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FL9 (TRF-LIKE 9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2:59:00Z</dcterms:created>
  <dc:creator>micro</dc:creator>
  <dc:description/>
  <cp:keywords/>
  <dc:language>en-US</dc:language>
  <cp:lastModifiedBy> </cp:lastModifiedBy>
  <dcterms:modified xsi:type="dcterms:W3CDTF">2015-11-02T12:11:00Z</dcterms:modified>
  <cp:revision>29</cp:revision>
  <dc:subject/>
  <dc:title/>
</cp:coreProperties>
</file>